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4D72D" w14:textId="77777777" w:rsidR="00864501" w:rsidRPr="00864501" w:rsidRDefault="00864501" w:rsidP="00864501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"/>
        </w:rPr>
      </w:pPr>
      <w:r w:rsidRPr="00864501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Supplemental Table 3.  </w:t>
      </w:r>
      <w:r w:rsidRPr="00864501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The AIC, ΔAIC (difference between AIC of the model and AIC of the selected model), Adjusted R square, and p-values of the 37 simple or multiple regression models produced to examine variables to explain the variation in average adult </w:t>
      </w:r>
      <w:r w:rsidRPr="00864501">
        <w:rPr>
          <w:rFonts w:ascii="Times New Roman" w:eastAsia="Times New Roman" w:hAnsi="Times New Roman" w:cs="Times New Roman"/>
          <w:bCs/>
          <w:i/>
          <w:sz w:val="24"/>
          <w:szCs w:val="24"/>
          <w:lang w:val="en"/>
        </w:rPr>
        <w:t xml:space="preserve">P. japonica </w:t>
      </w:r>
      <w:r w:rsidRPr="00864501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>abundance (log transformed) across vineyards. Variables included in the model selection included: 1) proportion of the surrounding landscape covered in cropland (woodland); 2) averaged daily precipitation (cm) from June-September of 2017 and 2018 at the vineyard (</w:t>
      </w:r>
      <w:proofErr w:type="spellStart"/>
      <w:r w:rsidRPr="00864501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>precip</w:t>
      </w:r>
      <w:proofErr w:type="spellEnd"/>
      <w:r w:rsidRPr="00864501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); 3) averaged daily temperature (°C) from June-September of 2017 and 2018 at the vineyard (temp); 4) Environmental Impact quotient score for the vineyard averaged across 2017 and 2018 (EIQ); and 5) longitude value of the center of each vineyard (long).  No more than three variables were included in single model.  The selected model with the lowest </w:t>
      </w:r>
      <w:proofErr w:type="spellStart"/>
      <w:r w:rsidRPr="00864501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>AICc</w:t>
      </w:r>
      <w:proofErr w:type="spellEnd"/>
      <w:r w:rsidRPr="00864501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 shown in bold.</w:t>
      </w:r>
    </w:p>
    <w:tbl>
      <w:tblPr>
        <w:tblW w:w="9360" w:type="dxa"/>
        <w:tblInd w:w="-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8"/>
        <w:gridCol w:w="4410"/>
        <w:gridCol w:w="810"/>
        <w:gridCol w:w="900"/>
        <w:gridCol w:w="1350"/>
        <w:gridCol w:w="992"/>
      </w:tblGrid>
      <w:tr w:rsidR="00864501" w:rsidRPr="00864501" w14:paraId="49C80AB7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B48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Model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C7C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Variables and interaction effects include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1F9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AICc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DF3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ΔAICc</w:t>
            </w:r>
            <w:proofErr w:type="spellEnd"/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0D8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Adjusted R-squar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CCCC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p value</w:t>
            </w:r>
          </w:p>
        </w:tc>
      </w:tr>
      <w:tr w:rsidR="00864501" w:rsidRPr="00864501" w14:paraId="25653855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D8F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31DF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rop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1B3A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69BA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3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D80F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AAD4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7</w:t>
            </w:r>
          </w:p>
        </w:tc>
      </w:tr>
      <w:tr w:rsidR="00864501" w:rsidRPr="00864501" w14:paraId="6A194384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E4A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7ABD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865F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DAA0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3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07F7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70FE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8</w:t>
            </w:r>
          </w:p>
        </w:tc>
      </w:tr>
      <w:tr w:rsidR="00864501" w:rsidRPr="00864501" w14:paraId="0AEB611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06E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4BD1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786B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1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795A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4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A642C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D7F5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64</w:t>
            </w:r>
          </w:p>
        </w:tc>
      </w:tr>
      <w:tr w:rsidR="00864501" w:rsidRPr="00864501" w14:paraId="7DD065F5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389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D461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76812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4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67B4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7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359A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280B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1</w:t>
            </w:r>
          </w:p>
        </w:tc>
      </w:tr>
      <w:tr w:rsidR="00864501" w:rsidRPr="00864501" w14:paraId="53851505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6FC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0DDD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lo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C467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7511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3.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FAD3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B5BFA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&lt;0.01</w:t>
            </w:r>
          </w:p>
        </w:tc>
      </w:tr>
      <w:tr w:rsidR="00864501" w:rsidRPr="00864501" w14:paraId="0AE33AC8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4DF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6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B0AF5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cropland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435A9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2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6754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5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DB6E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F7A4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5</w:t>
            </w:r>
          </w:p>
        </w:tc>
      </w:tr>
      <w:tr w:rsidR="00864501" w:rsidRPr="00864501" w14:paraId="492E23B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D29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5ACB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cropland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FDBB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3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D099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6.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6E23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04BF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54</w:t>
            </w:r>
          </w:p>
        </w:tc>
      </w:tr>
      <w:tr w:rsidR="00864501" w:rsidRPr="00864501" w14:paraId="23E68A1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AC3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8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42D9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cropland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ropland: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36E15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4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073E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7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ADA2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EF7D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40</w:t>
            </w:r>
          </w:p>
        </w:tc>
      </w:tr>
      <w:tr w:rsidR="00864501" w:rsidRPr="00864501" w14:paraId="3584E397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24F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9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F2A6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ropland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5AD77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6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8911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9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4488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4E224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3</w:t>
            </w:r>
          </w:p>
        </w:tc>
      </w:tr>
      <w:tr w:rsidR="00864501" w:rsidRPr="00864501" w14:paraId="5406D125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BF8B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0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223F2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E9D5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3.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7772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6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253B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1FFF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56</w:t>
            </w:r>
          </w:p>
        </w:tc>
      </w:tr>
      <w:tr w:rsidR="00864501" w:rsidRPr="00864501" w14:paraId="216573DB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6DC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A565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201D4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5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0116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8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933F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BCC3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2</w:t>
            </w:r>
          </w:p>
        </w:tc>
      </w:tr>
      <w:tr w:rsidR="00864501" w:rsidRPr="00864501" w14:paraId="796FA6A3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A5C4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38AE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lo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3A73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3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2BBC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6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A901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7AC0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1</w:t>
            </w:r>
          </w:p>
        </w:tc>
      </w:tr>
      <w:tr w:rsidR="00864501" w:rsidRPr="00864501" w14:paraId="713A15E7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C59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lastRenderedPageBreak/>
              <w:t>13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A1B80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1DD3E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7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6822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0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C187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284B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4</w:t>
            </w:r>
          </w:p>
        </w:tc>
      </w:tr>
      <w:tr w:rsidR="00864501" w:rsidRPr="00864501" w14:paraId="6D8C9BFB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2C5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4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BDA6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lo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62CA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4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3C0C7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7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6E62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762F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1</w:t>
            </w:r>
          </w:p>
        </w:tc>
      </w:tr>
      <w:tr w:rsidR="00864501" w:rsidRPr="00864501" w14:paraId="60B6F36A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EED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5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03F5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temp + lo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BE3F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39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B6886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AA37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CF45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&lt;0.01</w:t>
            </w:r>
          </w:p>
        </w:tc>
      </w:tr>
      <w:tr w:rsidR="00864501" w:rsidRPr="00864501" w14:paraId="1AF1D61A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17B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6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8C1BD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cropland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4650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5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40B7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8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9ADB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A80F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55</w:t>
            </w:r>
          </w:p>
        </w:tc>
      </w:tr>
      <w:tr w:rsidR="00864501" w:rsidRPr="00864501" w14:paraId="62117A91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659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9D40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cropland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91AB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7.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3B5F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81DB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7F72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3</w:t>
            </w:r>
          </w:p>
        </w:tc>
      </w:tr>
      <w:tr w:rsidR="00864501" w:rsidRPr="00864501" w14:paraId="2B16FFA7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FFF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8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47BA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cropland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8A15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9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62611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2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4A5E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E296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7</w:t>
            </w:r>
          </w:p>
        </w:tc>
      </w:tr>
      <w:tr w:rsidR="00864501" w:rsidRPr="00864501" w14:paraId="4B4D9A8A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7C1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9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750B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cropland + long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FD4C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42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2591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.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FB06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8E2C7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&lt;0.01</w:t>
            </w:r>
          </w:p>
        </w:tc>
      </w:tr>
      <w:tr w:rsidR="00864501" w:rsidRPr="00864501" w14:paraId="3958717E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85E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0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3229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tem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1EB1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8.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3D59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0.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53F8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39AD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5</w:t>
            </w:r>
          </w:p>
        </w:tc>
      </w:tr>
      <w:tr w:rsidR="00864501" w:rsidRPr="00864501" w14:paraId="1DE5BBD6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AF8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80C0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recip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 + lo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267C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6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3DAB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9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B6D4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B6CB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2</w:t>
            </w:r>
          </w:p>
        </w:tc>
      </w:tr>
      <w:tr w:rsidR="00864501" w:rsidRPr="00864501" w14:paraId="05DBD2D6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CC0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7B0E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 xml:space="preserve">long + temp + </w:t>
            </w: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9EE1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43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F212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87FC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A091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&lt;0.01</w:t>
            </w:r>
          </w:p>
        </w:tc>
      </w:tr>
      <w:tr w:rsidR="00864501" w:rsidRPr="00864501" w14:paraId="0B653D26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0B8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3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BCF5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E933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1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1EDC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4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B0A5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85D7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79</w:t>
            </w:r>
          </w:p>
        </w:tc>
      </w:tr>
      <w:tr w:rsidR="00864501" w:rsidRPr="00864501" w14:paraId="79098913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9BC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4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F9A8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preci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8DFB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3.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BA78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6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5DDE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E98D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54</w:t>
            </w:r>
          </w:p>
        </w:tc>
      </w:tr>
      <w:tr w:rsidR="00864501" w:rsidRPr="00864501" w14:paraId="7E9E138E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A77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5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1935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D537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4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8735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7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DD2C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B238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84</w:t>
            </w:r>
          </w:p>
        </w:tc>
      </w:tr>
      <w:tr w:rsidR="00864501" w:rsidRPr="00864501" w14:paraId="270C7C00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2CE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6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4F07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tem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8D3F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6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7F44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19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25FC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1C41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3</w:t>
            </w:r>
          </w:p>
        </w:tc>
      </w:tr>
      <w:tr w:rsidR="00864501" w:rsidRPr="00864501" w14:paraId="19184BD1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D71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0F44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long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7413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42.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DF8D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4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0B88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4247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&lt;0.01</w:t>
            </w:r>
          </w:p>
        </w:tc>
      </w:tr>
      <w:tr w:rsidR="00864501" w:rsidRPr="00864501" w14:paraId="43D57C8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4F3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8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7E27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cropla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7DD0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3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626D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5.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BBCE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B8EE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50</w:t>
            </w:r>
          </w:p>
        </w:tc>
      </w:tr>
      <w:tr w:rsidR="00864501" w:rsidRPr="00864501" w14:paraId="35B3EEB7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D7C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9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DF41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cropland+pasture:croplan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9E78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6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30ED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9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D12D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7A50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66</w:t>
            </w:r>
          </w:p>
        </w:tc>
      </w:tr>
      <w:tr w:rsidR="00864501" w:rsidRPr="00864501" w14:paraId="695947C6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9BA2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0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70B3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cropland+preci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5F46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5.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EE35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8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E3A5F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1F0A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52</w:t>
            </w:r>
          </w:p>
        </w:tc>
      </w:tr>
      <w:tr w:rsidR="00864501" w:rsidRPr="00864501" w14:paraId="7549383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6E5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DD42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cropland+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D0CB5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6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6778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9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4D14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DA39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70</w:t>
            </w:r>
          </w:p>
        </w:tc>
      </w:tr>
      <w:tr w:rsidR="00864501" w:rsidRPr="00864501" w14:paraId="0FF5FD91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3CF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2FAF2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cropland+tem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1CB4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9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FAFC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2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6D7A9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C1F9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6</w:t>
            </w:r>
          </w:p>
        </w:tc>
      </w:tr>
      <w:tr w:rsidR="00864501" w:rsidRPr="00864501" w14:paraId="4F824AAD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5F3E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lastRenderedPageBreak/>
              <w:t>33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BB6DF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eiq+pasture: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371D7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7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2FD1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30.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3B60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B8C4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93</w:t>
            </w:r>
          </w:p>
        </w:tc>
      </w:tr>
      <w:tr w:rsidR="00864501" w:rsidRPr="00864501" w14:paraId="4D318B51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AD7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4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73156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precip+eiq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C681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6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11405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9.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9AE0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519F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75</w:t>
            </w:r>
          </w:p>
        </w:tc>
      </w:tr>
      <w:tr w:rsidR="00864501" w:rsidRPr="00864501" w14:paraId="2AE89D6B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8EE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5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9CE2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precip+tem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37510A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57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2CD6E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0.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DD54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BF1D0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3</w:t>
            </w:r>
          </w:p>
        </w:tc>
      </w:tr>
      <w:tr w:rsidR="00864501" w:rsidRPr="00864501" w14:paraId="70B2448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BD814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6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D58A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pasture+eiq+tem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F9D6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60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D6F10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23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98D9C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A5B03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0.08</w:t>
            </w:r>
          </w:p>
        </w:tc>
      </w:tr>
      <w:tr w:rsidR="00864501" w:rsidRPr="00864501" w14:paraId="4228FDDB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B37D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E6301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proofErr w:type="spellStart"/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pasture+long+tem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A8F7B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37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48DA8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B663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DDD8B" w14:textId="77777777" w:rsidR="00864501" w:rsidRPr="00864501" w:rsidRDefault="00864501" w:rsidP="008645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</w:pPr>
            <w:r w:rsidRPr="008645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/>
              </w:rPr>
              <w:t>&lt;0.01</w:t>
            </w:r>
          </w:p>
        </w:tc>
      </w:tr>
    </w:tbl>
    <w:p w14:paraId="73B81D88" w14:textId="77777777" w:rsidR="005A15BE" w:rsidRDefault="005A15BE"/>
    <w:sectPr w:rsidR="005A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01"/>
    <w:rsid w:val="005A15BE"/>
    <w:rsid w:val="0086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3B87"/>
  <w15:chartTrackingRefBased/>
  <w15:docId w15:val="{2BE349C0-EB03-4538-A6A5-2F85B648E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E HENDEN</dc:creator>
  <cp:keywords/>
  <dc:description/>
  <cp:lastModifiedBy>JACOB LEE HENDEN</cp:lastModifiedBy>
  <cp:revision>1</cp:revision>
  <dcterms:created xsi:type="dcterms:W3CDTF">2022-10-07T19:39:00Z</dcterms:created>
  <dcterms:modified xsi:type="dcterms:W3CDTF">2022-10-07T19:40:00Z</dcterms:modified>
</cp:coreProperties>
</file>